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Table S2: Quality assessment of included studies</w:t>
      </w:r>
      <w:r>
        <w:rPr>
          <w:rStyle w:val="FootnoteAnchor"/>
          <w:rFonts w:cs="Arial" w:ascii="Arial" w:hAnsi="Arial"/>
          <w:b/>
          <w:szCs w:val="20"/>
          <w:vertAlign w:val="superscript"/>
        </w:rPr>
        <w:footnoteReference w:id="2"/>
      </w:r>
    </w:p>
    <w:tbl>
      <w:tblPr>
        <w:tblW w:w="1431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750"/>
        <w:gridCol w:w="1934"/>
        <w:gridCol w:w="1620"/>
        <w:gridCol w:w="2340"/>
        <w:gridCol w:w="2520"/>
        <w:gridCol w:w="2520"/>
        <w:gridCol w:w="1260"/>
      </w:tblGrid>
      <w:tr>
        <w:trPr>
          <w:trHeight w:val="276" w:hRule="atLeast"/>
        </w:trPr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ndomization / comparability of group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Intervention description 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xposure to intervention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ralisability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isk of bias</w:t>
            </w:r>
          </w:p>
        </w:tc>
      </w:tr>
      <w:tr>
        <w:trPr>
          <w:trHeight w:val="124" w:hRule="atLeast"/>
        </w:trPr>
        <w:tc>
          <w:tcPr>
            <w:tcW w:w="13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der, 2005</w:t>
            </w:r>
          </w:p>
        </w:tc>
        <w:tc>
          <w:tcPr>
            <w:tcW w:w="7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method not reported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not reported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not reported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US primary care sett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kel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auchner, 20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method not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lear – parents reported watching video; exposure not standardized and no way to validate parental report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lear – US, study limited to parents with video player at home, unclear which parent characteristics were associated w/ or w/o video playe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kel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o, 20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method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blinding of outcome asses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exposure occurred in consult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– US, ED setting, limited to non-severe AOM ca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nimum</w:t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roft, 20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– method not described, baseline differences between gro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presentations to day care centres were script-based but varied in practice.  Unclear how parent information was distribu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igh – less than 50% of parents were exposed to intervention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– US, day care sett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rancis, 200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method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igh – clinicians aware of group assign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intervention described, booklet available onl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exposure took place during consult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UK primary care patient popu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inimum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erman, 200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/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exposure occurred in consult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– US ED setting, primarily low-income Hispanic popu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kel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aacman, 199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authors report there were no significant differences between group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exposure took place during consult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igh – US, ED setting, 19 year old stud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ikel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ittle, 20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method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igh – open tr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standardized advice used and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exposure occurred in consult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GPs in the UK, diagnosis reflected regular practi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inimum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aor, 20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/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igh – 57.4% of respondents reported exposur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general practice, Isra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ikel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cCormick, 20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method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blinding of investigato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intervention described, standardiz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exposure occurred in consultation, all participants received assigned intervention as reported in stud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Unclear – US academic setting, limited to cases of non-severe AO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inimu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rell/ Anderson, 19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method not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standard booklet, adequately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- % parents using booklet is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– 30 year old stud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kel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shetizky, 20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method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blinding of outcome asses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exposure occurred during consultation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bCs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perscript"/>
              </w:rPr>
            </w:r>
            <w:r>
              <w:rPr>
                <w:vertAlign w:val="superscript"/>
                <w:sz w:val="16"/>
                <w:szCs w:val="16"/>
                <w:bCs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perscript"/>
              </w:rPr>
              <w:t>18</w:t>
            </w:r>
            <w:r/>
            <w:r>
              <w:rPr>
                <w:vertAlign w:val="superscript"/>
                <w:sz w:val="16"/>
                <w:szCs w:val="16"/>
                <w:bCs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Unclear – primary care clinics in Israel, but limited to non-severe AOM ca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inimu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obbins, 20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Unclear – method not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blinding of outcome asses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igh – booklet length unclear, unclear what illnesses are included in book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- % receiving home visit component of intervention reported in stud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igh – small rural sett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ikel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oberts, 198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method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blinding of outcome assesso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not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–28 year old study, 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kel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chnellinger, 20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method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Unclear – 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Unclear – content unclear, other than information on ‘appropriate antibiotic use’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exposure occurred at consult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igh – US, ED sett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inimum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piro, 20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method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blinding of outcome asses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exposure occurred at consult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igh – US, ED setting, limited to children with non-severe AOM and with access to health ca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inimu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ylor, 20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method reported in follow-up stud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not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US, research-based practice cent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nimum</w:t>
            </w:r>
          </w:p>
        </w:tc>
      </w:tr>
      <w:tr>
        <w:trPr>
          <w:trHeight w:val="195" w:hRule="atLeast"/>
        </w:trPr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homson, 199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method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practice staff were not informed of group assign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standard illness scoring to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Unclear – no data on receip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UK GP sett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inimum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sherwood, 199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method not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ear – 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- % of parental receipt repor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– 20 year old stud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kely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Wheeler, 200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/P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w – intervention describe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igh – reported exposure low, anecdotal evidence that video would get turned off as study period progresse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Unclear – US paediatric clinic setting, limited data on patient and provider characteristics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igh</w:t>
            </w:r>
          </w:p>
        </w:tc>
      </w:tr>
    </w:tbl>
    <w:p>
      <w:pPr>
        <w:pStyle w:val="Normal"/>
        <w:spacing w:lineRule="auto" w:line="240"/>
        <w:rPr>
          <w:rFonts w:ascii="Arial" w:hAnsi="Arial" w:eastAsia="Cambria" w:cs="Arial"/>
          <w:b/>
          <w:b/>
          <w:sz w:val="20"/>
          <w:szCs w:val="24"/>
          <w:lang w:val="en-US"/>
        </w:rPr>
      </w:pPr>
      <w:r>
        <w:rPr>
          <w:rFonts w:cs="Arial" w:ascii="Arial" w:hAnsi="Arial"/>
          <w:sz w:val="16"/>
          <w:szCs w:val="16"/>
        </w:rPr>
        <w:t>CRCT: Cluster randomised controlled trial; NA: criterion not applicable for study design; NRCT: Non-randomised controlled trial; P/P: One group pre/post test; RCT: Randomised controlled trial.</w:t>
      </w:r>
      <w:r>
        <w:fldChar w:fldCharType="begin"/>
      </w:r>
      <w:r>
        <w:rPr>
          <w:sz w:val="20"/>
          <w:b/>
          <w:szCs w:val="24"/>
          <w:rFonts w:eastAsia="Cambria" w:cs="Arial" w:ascii="Arial" w:hAnsi="Arial"/>
          <w:lang w:val="en-US"/>
        </w:rPr>
        <w:instrText xml:space="preserve"> ADDIN </w:instrText>
      </w:r>
      <w:r>
        <w:rPr>
          <w:rFonts w:eastAsia="Cambria" w:cs="Arial" w:ascii="Arial" w:hAnsi="Arial"/>
          <w:b/>
          <w:sz w:val="20"/>
          <w:szCs w:val="24"/>
          <w:lang w:val="en-US"/>
        </w:rPr>
      </w:r>
      <w:r>
        <w:rPr>
          <w:sz w:val="20"/>
          <w:b/>
          <w:szCs w:val="24"/>
          <w:rFonts w:eastAsia="Cambria" w:cs="Arial" w:ascii="Arial" w:hAnsi="Arial"/>
          <w:lang w:val="en-US"/>
        </w:rPr>
        <w:fldChar w:fldCharType="separate"/>
      </w:r>
      <w:r>
        <w:rPr>
          <w:rFonts w:eastAsia="Cambria" w:cs="Arial" w:ascii="Arial" w:hAnsi="Arial"/>
          <w:b/>
          <w:sz w:val="20"/>
          <w:szCs w:val="24"/>
          <w:lang w:val="en-US"/>
        </w:rPr>
      </w:r>
      <w:r/>
      <w:r>
        <w:rPr>
          <w:sz w:val="20"/>
          <w:b/>
          <w:szCs w:val="24"/>
          <w:rFonts w:eastAsia="Cambria" w:cs="Arial" w:ascii="Arial" w:hAnsi="Arial"/>
          <w:lang w:val="en-US"/>
        </w:rPr>
        <w:fldChar w:fldCharType="end"/>
      </w:r>
      <w:r>
        <w:rPr>
          <w:rFonts w:eastAsia="Cambria" w:cs="Arial" w:ascii="Arial" w:hAnsi="Arial"/>
          <w:b/>
          <w:sz w:val="20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eastAsia="Cambria" w:cs="Arial"/>
          <w:b/>
          <w:b/>
          <w:sz w:val="20"/>
          <w:szCs w:val="24"/>
          <w:lang w:val="en-US"/>
        </w:rPr>
      </w:pPr>
      <w:r>
        <w:rPr>
          <w:rFonts w:eastAsia="Cambria" w:cs="Arial" w:ascii="Arial" w:hAnsi="Arial"/>
          <w:b/>
          <w:sz w:val="20"/>
          <w:szCs w:val="24"/>
          <w:lang w:val="en-US"/>
        </w:rPr>
      </w:r>
    </w:p>
    <w:sectPr>
      <w:footnotePr>
        <w:numFmt w:val="decimal"/>
      </w:footnote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Each study receives a judgment of “low” “high” or “unclear” risk of bias for each criterion. Quality score is based on overall uncertainty or evidence of bias, resulting in a judgement of “minimum” “likely” or “high” risk of bias for each study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sz w:val="20"/>
      <w:szCs w:val="20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21:42:00Z</dcterms:created>
  <dc:creator>ITG</dc:creator>
  <dc:description/>
  <cp:keywords/>
  <dc:language>en-US</dc:language>
  <cp:lastModifiedBy>ITG</cp:lastModifiedBy>
  <dcterms:modified xsi:type="dcterms:W3CDTF">2011-12-28T23:27:00Z</dcterms:modified>
  <cp:revision>4</cp:revision>
  <dc:subject/>
  <dc:title/>
</cp:coreProperties>
</file>